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7D75F" w14:textId="30464854" w:rsidR="007537D8" w:rsidRPr="007537D8" w:rsidRDefault="007537D8" w:rsidP="007537D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537D8">
        <w:rPr>
          <w:rFonts w:ascii="Arial" w:hAnsi="Arial" w:cs="Arial"/>
          <w:b/>
          <w:sz w:val="20"/>
          <w:szCs w:val="20"/>
          <w:lang w:val="en-US"/>
        </w:rPr>
        <w:t>S36</w:t>
      </w:r>
      <w:r w:rsidRPr="007537D8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7537D8">
        <w:rPr>
          <w:rFonts w:ascii="Arial" w:hAnsi="Arial" w:cs="Arial"/>
          <w:b/>
          <w:sz w:val="20"/>
          <w:szCs w:val="20"/>
          <w:lang w:val="en-US"/>
        </w:rPr>
        <w:t>. Relative risk of solicited injection site ecchymosis during the first week after one dose of the MF59-adjuvanted or non-adjuvanted sea</w:t>
      </w:r>
      <w:bookmarkStart w:id="0" w:name="_GoBack"/>
      <w:bookmarkEnd w:id="0"/>
      <w:r w:rsidRPr="007537D8">
        <w:rPr>
          <w:rFonts w:ascii="Arial" w:hAnsi="Arial" w:cs="Arial"/>
          <w:b/>
          <w:sz w:val="20"/>
          <w:szCs w:val="20"/>
          <w:lang w:val="en-US"/>
        </w:rPr>
        <w:t>sonal influenza vaccines in non-elderly adults.</w:t>
      </w:r>
    </w:p>
    <w:p w14:paraId="135182B4" w14:textId="77777777" w:rsidR="007537D8" w:rsidRPr="008B0E7A" w:rsidRDefault="007537D8" w:rsidP="007537D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8EE248B" w14:textId="77777777" w:rsidR="007537D8" w:rsidRPr="008B0E7A" w:rsidRDefault="007537D8" w:rsidP="007537D8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32FC917C" wp14:editId="1E66033D">
            <wp:extent cx="6120130" cy="1744345"/>
            <wp:effectExtent l="0" t="0" r="0" b="8255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54BFF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F5D"/>
    <w:rsid w:val="00205F5D"/>
    <w:rsid w:val="0070720E"/>
    <w:rsid w:val="0075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6EFAF"/>
  <w15:chartTrackingRefBased/>
  <w15:docId w15:val="{5FBF6619-5A90-4F6F-BD21-B5747F1D7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537D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7:00Z</dcterms:created>
  <dcterms:modified xsi:type="dcterms:W3CDTF">2024-05-09T09:27:00Z</dcterms:modified>
</cp:coreProperties>
</file>